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377E0" w14:textId="77777777" w:rsidR="00924899" w:rsidRPr="00183139" w:rsidRDefault="00924899" w:rsidP="00924899">
      <w:pPr>
        <w:pStyle w:val="AMIABodyText"/>
        <w:spacing w:before="100" w:beforeAutospacing="1" w:after="100" w:afterAutospacing="1"/>
        <w:contextualSpacing/>
        <w:jc w:val="left"/>
      </w:pPr>
      <w:r w:rsidRPr="00B8484C">
        <w:rPr>
          <w:b/>
          <w:bCs/>
        </w:rPr>
        <w:t xml:space="preserve">Supplemental Table </w:t>
      </w:r>
      <w:r>
        <w:rPr>
          <w:b/>
          <w:bCs/>
        </w:rPr>
        <w:t>3</w:t>
      </w:r>
      <w:r w:rsidRPr="00B8484C">
        <w:rPr>
          <w:b/>
          <w:bCs/>
        </w:rPr>
        <w:t xml:space="preserve">: </w:t>
      </w:r>
      <w:r>
        <w:t>Breakdown of accuracy for human and NLP extraction, between prostate surgeries and biopsies</w:t>
      </w:r>
    </w:p>
    <w:tbl>
      <w:tblPr>
        <w:tblW w:w="7344" w:type="dxa"/>
        <w:jc w:val="center"/>
        <w:tblLook w:val="04A0" w:firstRow="1" w:lastRow="0" w:firstColumn="1" w:lastColumn="0" w:noHBand="0" w:noVBand="1"/>
      </w:tblPr>
      <w:tblGrid>
        <w:gridCol w:w="2430"/>
        <w:gridCol w:w="1980"/>
        <w:gridCol w:w="1620"/>
        <w:gridCol w:w="1314"/>
      </w:tblGrid>
      <w:tr w:rsidR="00924899" w14:paraId="0B7DB500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AA6E4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3C7D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 Surge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A6212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state Biopsy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14480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</w:tr>
      <w:tr w:rsidR="00924899" w14:paraId="2856029C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573F3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complicated Notes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08E1EE6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7442D81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92806F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1</w:t>
            </w:r>
          </w:p>
        </w:tc>
      </w:tr>
      <w:tr w:rsidR="00924899" w14:paraId="41AF7115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DDE3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uman Error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E51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53C0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BCFF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</w:tr>
      <w:tr w:rsidR="00924899" w14:paraId="20183055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920295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Human Accuracy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79BA56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9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E5586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3F62F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%</w:t>
            </w:r>
          </w:p>
        </w:tc>
      </w:tr>
      <w:tr w:rsidR="00924899" w14:paraId="26F0EED8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FCC0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LP Error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43B8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A7E2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7239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</w:tr>
      <w:tr w:rsidR="00924899" w14:paraId="228E5008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4078AF2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NLP Accuracy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06A1B6A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4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1AA7F81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EA7B70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7%</w:t>
            </w:r>
          </w:p>
        </w:tc>
      </w:tr>
      <w:tr w:rsidR="00924899" w14:paraId="67C158EE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A0FC4D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icated Notes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FBF50E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5072E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215B89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</w:t>
            </w:r>
          </w:p>
        </w:tc>
      </w:tr>
      <w:tr w:rsidR="00924899" w14:paraId="303798E2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B35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Human Error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DE9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4EA7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0952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924899" w14:paraId="57CD352C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0E6F3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Human Accuracy (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D8D1BE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F33B38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39AF9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%</w:t>
            </w:r>
          </w:p>
        </w:tc>
      </w:tr>
      <w:tr w:rsidR="00924899" w14:paraId="167B6775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66B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NLP Error (no.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41E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9671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5B32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</w:tr>
      <w:tr w:rsidR="00924899" w14:paraId="43529E5F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73CA243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NLP Accuracy (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C29A502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4ABE7D6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E9D9BA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%</w:t>
            </w:r>
          </w:p>
        </w:tc>
      </w:tr>
      <w:tr w:rsidR="00924899" w14:paraId="02D2934A" w14:textId="77777777" w:rsidTr="00090DD5">
        <w:trPr>
          <w:trHeight w:val="255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26845" w14:textId="77777777" w:rsidR="00924899" w:rsidRDefault="00924899" w:rsidP="00090DD5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6FD07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5C6D7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7A0305" w14:textId="77777777" w:rsidR="00924899" w:rsidRDefault="00924899" w:rsidP="00090DD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0</w:t>
            </w:r>
          </w:p>
        </w:tc>
      </w:tr>
    </w:tbl>
    <w:p w14:paraId="63692166" w14:textId="77777777" w:rsidR="00924899" w:rsidRPr="00527BC2" w:rsidRDefault="00924899" w:rsidP="00924899">
      <w:pPr>
        <w:pStyle w:val="AMIABodyText"/>
        <w:spacing w:before="100" w:beforeAutospacing="1" w:after="100" w:afterAutospacing="1"/>
        <w:contextualSpacing/>
        <w:jc w:val="left"/>
      </w:pPr>
    </w:p>
    <w:p w14:paraId="533323A4" w14:textId="77777777" w:rsidR="00924899" w:rsidRPr="00527BC2" w:rsidRDefault="00924899" w:rsidP="00924899">
      <w:pPr>
        <w:pStyle w:val="AMIABodyText"/>
        <w:spacing w:before="100" w:beforeAutospacing="1" w:after="100" w:afterAutospacing="1"/>
        <w:contextualSpacing/>
        <w:jc w:val="left"/>
      </w:pPr>
    </w:p>
    <w:p w14:paraId="45A7C4CC" w14:textId="77777777" w:rsidR="00EC78CB" w:rsidRDefault="00EC78CB"/>
    <w:sectPr w:rsidR="00EC7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899"/>
    <w:rsid w:val="000630C0"/>
    <w:rsid w:val="00116AA4"/>
    <w:rsid w:val="001442F1"/>
    <w:rsid w:val="00144453"/>
    <w:rsid w:val="00184E0F"/>
    <w:rsid w:val="002D7801"/>
    <w:rsid w:val="003D2FE0"/>
    <w:rsid w:val="00585B93"/>
    <w:rsid w:val="006C7A5A"/>
    <w:rsid w:val="006F2494"/>
    <w:rsid w:val="00734D96"/>
    <w:rsid w:val="00740C9F"/>
    <w:rsid w:val="007D0131"/>
    <w:rsid w:val="008034CA"/>
    <w:rsid w:val="00834367"/>
    <w:rsid w:val="008864BC"/>
    <w:rsid w:val="008B6F0F"/>
    <w:rsid w:val="00911CD6"/>
    <w:rsid w:val="00923881"/>
    <w:rsid w:val="00924899"/>
    <w:rsid w:val="009F6042"/>
    <w:rsid w:val="00A57D86"/>
    <w:rsid w:val="00BE63F7"/>
    <w:rsid w:val="00C96AAA"/>
    <w:rsid w:val="00CA5F24"/>
    <w:rsid w:val="00EC78CB"/>
    <w:rsid w:val="00F1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7E21C"/>
  <w15:chartTrackingRefBased/>
  <w15:docId w15:val="{C9AA7D21-4E75-4140-BFD3-E6DAA20E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8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MIABodyText">
    <w:name w:val="AMIA Body Text"/>
    <w:basedOn w:val="Normal"/>
    <w:link w:val="AMIABodyTextChar"/>
    <w:rsid w:val="00924899"/>
    <w:pPr>
      <w:suppressAutoHyphens/>
      <w:spacing w:after="120"/>
      <w:jc w:val="both"/>
    </w:pPr>
    <w:rPr>
      <w:sz w:val="20"/>
      <w:szCs w:val="20"/>
    </w:rPr>
  </w:style>
  <w:style w:type="character" w:customStyle="1" w:styleId="AMIABodyTextChar">
    <w:name w:val="AMIA Body Text Char"/>
    <w:basedOn w:val="DefaultParagraphFont"/>
    <w:link w:val="AMIABodyText"/>
    <w:rsid w:val="0092489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u</dc:creator>
  <cp:keywords/>
  <dc:description/>
  <cp:lastModifiedBy>David Yu</cp:lastModifiedBy>
  <cp:revision>1</cp:revision>
  <dcterms:created xsi:type="dcterms:W3CDTF">2021-06-24T15:30:00Z</dcterms:created>
  <dcterms:modified xsi:type="dcterms:W3CDTF">2021-06-24T15:30:00Z</dcterms:modified>
</cp:coreProperties>
</file>